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BD7" w:rsidRDefault="00B818CF" w:rsidP="00EB5BD7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6</w:t>
      </w:r>
      <w:r w:rsidR="00EB5BD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B5BD7">
        <w:t>–</w:t>
      </w:r>
      <w:r w:rsidR="00EB5BD7">
        <w:rPr>
          <w:rFonts w:hint="eastAsia"/>
        </w:rPr>
        <w:t xml:space="preserve"> </w:t>
      </w:r>
      <w:r w:rsidR="002513E4">
        <w:rPr>
          <w:rFonts w:ascii="Times New Roman" w:hAnsi="Times New Roman"/>
          <w:b/>
          <w:sz w:val="24"/>
          <w:szCs w:val="24"/>
        </w:rPr>
        <w:t>Table</w:t>
      </w:r>
      <w:r w:rsidR="002513E4"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 w:rsidR="00EB5BD7">
        <w:rPr>
          <w:rFonts w:ascii="Times New Roman" w:hAnsi="Times New Roman"/>
          <w:b/>
          <w:sz w:val="24"/>
          <w:szCs w:val="24"/>
        </w:rPr>
        <w:t>S</w:t>
      </w:r>
      <w:r w:rsidR="00EB5BD7">
        <w:rPr>
          <w:rFonts w:ascii="Times New Roman" w:hAnsi="Times New Roman" w:hint="eastAsia"/>
          <w:b/>
          <w:sz w:val="24"/>
          <w:szCs w:val="24"/>
        </w:rPr>
        <w:t>2</w:t>
      </w:r>
      <w:r w:rsidR="00EB5BD7" w:rsidRPr="00020187">
        <w:rPr>
          <w:rFonts w:ascii="Times New Roman" w:hAnsi="Times New Roman"/>
          <w:b/>
          <w:sz w:val="24"/>
          <w:szCs w:val="24"/>
        </w:rPr>
        <w:t xml:space="preserve"> </w:t>
      </w:r>
      <w:r w:rsidR="00EB5BD7">
        <w:rPr>
          <w:rFonts w:ascii="Times New Roman" w:hAnsi="Times New Roman" w:hint="eastAsia"/>
          <w:b/>
          <w:sz w:val="24"/>
          <w:szCs w:val="24"/>
        </w:rPr>
        <w:t>Universal p</w:t>
      </w:r>
      <w:r w:rsidR="00EB5BD7" w:rsidRPr="00020187">
        <w:rPr>
          <w:rFonts w:ascii="Times New Roman" w:hAnsi="Times New Roman"/>
          <w:b/>
          <w:sz w:val="24"/>
          <w:szCs w:val="24"/>
        </w:rPr>
        <w:t>rimers used in this study</w:t>
      </w:r>
    </w:p>
    <w:p w:rsidR="00EB5BD7" w:rsidRDefault="00EB5BD7" w:rsidP="00EB5BD7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05"/>
        <w:gridCol w:w="6117"/>
      </w:tblGrid>
      <w:tr w:rsidR="00EB5BD7" w:rsidRPr="00234FDD" w:rsidTr="00D34238">
        <w:tc>
          <w:tcPr>
            <w:tcW w:w="14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5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EB5BD7" w:rsidRPr="00234FDD" w:rsidTr="00D34238">
        <w:tc>
          <w:tcPr>
            <w:tcW w:w="1411" w:type="pct"/>
            <w:tcBorders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1A-f</w:t>
            </w:r>
          </w:p>
        </w:tc>
        <w:tc>
          <w:tcPr>
            <w:tcW w:w="3589" w:type="pct"/>
            <w:tcBorders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CTCTAACCTGGATAAAGCATC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1A-r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CTCTGGAAAATCGGTAACAACC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1A-r2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TTCTGATGATGAAGCATCTGA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1B-f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CCTGTCTGAAGATGGAGACAT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1B-r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TGCACGGGAGCGTTGACTT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2A-f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CAACTCAGGCCGCACAGT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2A-r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TGACTTATCATGCCTGTGT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2A-r2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GTTGACTTATCATGCCTGAGT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2B-f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AAGTCACTGGGCGGCTTCAT</w:t>
            </w:r>
          </w:p>
        </w:tc>
      </w:tr>
      <w:tr w:rsidR="00EB5BD7" w:rsidRPr="00234FDD" w:rsidTr="00D34238">
        <w:tc>
          <w:tcPr>
            <w:tcW w:w="141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hif2B-r</w:t>
            </w:r>
          </w:p>
        </w:tc>
        <w:tc>
          <w:tcPr>
            <w:tcW w:w="358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B5BD7" w:rsidRPr="00234FDD" w:rsidRDefault="00EB5BD7" w:rsidP="00D3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GCGTCAGTTCAGGCAGAGAGT</w:t>
            </w:r>
          </w:p>
        </w:tc>
      </w:tr>
    </w:tbl>
    <w:p w:rsidR="00915AAC" w:rsidRDefault="00915AAC"/>
    <w:sectPr w:rsidR="00915AAC" w:rsidSect="0091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91E" w:rsidRDefault="0043791E" w:rsidP="00EB5BD7">
      <w:r>
        <w:separator/>
      </w:r>
    </w:p>
  </w:endnote>
  <w:endnote w:type="continuationSeparator" w:id="0">
    <w:p w:rsidR="0043791E" w:rsidRDefault="0043791E" w:rsidP="00EB5B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91E" w:rsidRDefault="0043791E" w:rsidP="00EB5BD7">
      <w:r>
        <w:separator/>
      </w:r>
    </w:p>
  </w:footnote>
  <w:footnote w:type="continuationSeparator" w:id="0">
    <w:p w:rsidR="0043791E" w:rsidRDefault="0043791E" w:rsidP="00EB5B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5BD7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13E4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1190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91E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35F4B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2032"/>
    <w:rsid w:val="005F44C1"/>
    <w:rsid w:val="005F45CC"/>
    <w:rsid w:val="005F56DA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6F"/>
    <w:rsid w:val="00736F71"/>
    <w:rsid w:val="00737998"/>
    <w:rsid w:val="007420C2"/>
    <w:rsid w:val="00743E29"/>
    <w:rsid w:val="00744F37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187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18CF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667B"/>
    <w:rsid w:val="00D80CDF"/>
    <w:rsid w:val="00D841F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5BD7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B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5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5B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5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5B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4-05-19T02:00:00Z</dcterms:created>
  <dcterms:modified xsi:type="dcterms:W3CDTF">2014-06-24T14:36:00Z</dcterms:modified>
</cp:coreProperties>
</file>